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2933"/>
        <w:gridCol w:w="3538"/>
        <w:gridCol w:w="523"/>
      </w:tblGrid>
      <w:tr w:rsidR="00EF0061" w:rsidRPr="00EF0061" w:rsidTr="00EF0061">
        <w:trPr>
          <w:trHeight w:val="222"/>
        </w:trPr>
        <w:tc>
          <w:tcPr>
            <w:tcW w:w="1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No</w:t>
            </w:r>
            <w:proofErr w:type="spellEnd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. </w:t>
            </w:r>
            <w:proofErr w:type="spellStart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Question</w:t>
            </w:r>
            <w:proofErr w:type="spellEnd"/>
          </w:p>
        </w:tc>
        <w:tc>
          <w:tcPr>
            <w:tcW w:w="29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Original German </w:t>
            </w:r>
            <w:proofErr w:type="spellStart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ording</w:t>
            </w:r>
            <w:proofErr w:type="spellEnd"/>
          </w:p>
        </w:tc>
        <w:tc>
          <w:tcPr>
            <w:tcW w:w="40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New </w:t>
            </w:r>
            <w:proofErr w:type="spellStart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daptation</w:t>
            </w:r>
            <w:proofErr w:type="spellEnd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roposed</w:t>
            </w:r>
            <w:proofErr w:type="spellEnd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ere</w:t>
            </w:r>
            <w:proofErr w:type="spellEnd"/>
            <w:r w:rsidRPr="00EF006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</w:p>
        </w:tc>
      </w:tr>
      <w:tr w:rsidR="00EF0061" w:rsidRPr="00EF0061" w:rsidTr="00EF0061">
        <w:trPr>
          <w:trHeight w:val="1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F0061" w:rsidRPr="00EF0061" w:rsidTr="00EF0061">
        <w:trPr>
          <w:trHeight w:val="41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0061" w:rsidRPr="00EF0061" w:rsidRDefault="00EF0061" w:rsidP="00EF00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29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</w:pPr>
            <w:r w:rsidRPr="00EF0061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Fühlen Sie sich wohl, wenn Sie neue Menschen kennenlernen?</w:t>
            </w:r>
          </w:p>
        </w:tc>
        <w:tc>
          <w:tcPr>
            <w:tcW w:w="406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ühlen Sie sich aufgrund Ihrer Wirbelsäulenerkrankung unwohl, wenn Sie neue Menschen kennenlernen? </w:t>
            </w:r>
          </w:p>
        </w:tc>
      </w:tr>
      <w:tr w:rsidR="00EF0061" w:rsidRPr="00EF0061" w:rsidTr="00EF0061">
        <w:trPr>
          <w:trHeight w:val="22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0061" w:rsidRPr="00EF0061" w:rsidRDefault="00EF0061" w:rsidP="00EF00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9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F0061" w:rsidRPr="00EF0061" w:rsidTr="00EF0061">
        <w:trPr>
          <w:trHeight w:val="22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006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9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F0061" w:rsidRPr="00EF0061" w:rsidTr="00EF0061">
        <w:trPr>
          <w:trHeight w:val="44"/>
        </w:trPr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06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0061" w:rsidRPr="00EF0061" w:rsidRDefault="00EF0061" w:rsidP="00EF00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AB1D7C" w:rsidRDefault="00EF0061">
      <w:bookmarkStart w:id="0" w:name="_GoBack"/>
      <w:bookmarkEnd w:id="0"/>
    </w:p>
    <w:sectPr w:rsidR="00AB1D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061"/>
    <w:rsid w:val="0076529A"/>
    <w:rsid w:val="008954FD"/>
    <w:rsid w:val="00EF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1E73B"/>
  <w15:chartTrackingRefBased/>
  <w15:docId w15:val="{2289BBD5-7E94-4F44-86EA-46E7255D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0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zmann, Thomas</dc:creator>
  <cp:keywords/>
  <dc:description/>
  <cp:lastModifiedBy>Datzmann, Thomas</cp:lastModifiedBy>
  <cp:revision>1</cp:revision>
  <dcterms:created xsi:type="dcterms:W3CDTF">2021-02-24T12:09:00Z</dcterms:created>
  <dcterms:modified xsi:type="dcterms:W3CDTF">2021-02-24T12:11:00Z</dcterms:modified>
</cp:coreProperties>
</file>